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296" w:rsidRPr="00747296" w:rsidRDefault="00747296" w:rsidP="00BD1BEA">
      <w:pPr>
        <w:spacing w:before="0" w:after="0" w:line="360" w:lineRule="auto"/>
        <w:ind w:left="720"/>
        <w:rPr>
          <w:rFonts w:ascii="Times New Roman" w:hAnsi="Times New Roman" w:cs="Times New Roman"/>
          <w:sz w:val="24"/>
          <w:szCs w:val="20"/>
        </w:rPr>
      </w:pPr>
      <w:r w:rsidRPr="00763577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996E76">
        <w:rPr>
          <w:rFonts w:ascii="Times New Roman" w:hAnsi="Times New Roman" w:cs="Times New Roman"/>
          <w:b/>
          <w:sz w:val="24"/>
          <w:szCs w:val="20"/>
        </w:rPr>
        <w:t xml:space="preserve">file </w:t>
      </w:r>
      <w:r w:rsidRPr="00763577">
        <w:rPr>
          <w:rFonts w:ascii="Times New Roman" w:hAnsi="Times New Roman" w:cs="Times New Roman"/>
          <w:b/>
          <w:sz w:val="24"/>
          <w:szCs w:val="20"/>
        </w:rPr>
        <w:t>2:</w:t>
      </w:r>
      <w:r w:rsidRPr="00747296">
        <w:rPr>
          <w:rFonts w:ascii="Times New Roman" w:hAnsi="Times New Roman" w:cs="Times New Roman"/>
          <w:sz w:val="24"/>
          <w:szCs w:val="20"/>
        </w:rPr>
        <w:t xml:space="preserve"> List of wild and semi-wild edible plants </w:t>
      </w:r>
      <w:r w:rsidR="00934DEA">
        <w:rPr>
          <w:rFonts w:ascii="Times New Roman" w:hAnsi="Times New Roman" w:cs="Times New Roman"/>
          <w:sz w:val="24"/>
          <w:szCs w:val="20"/>
        </w:rPr>
        <w:t xml:space="preserve">(WEPs) </w:t>
      </w:r>
      <w:bookmarkStart w:id="0" w:name="_GoBack"/>
      <w:bookmarkEnd w:id="0"/>
      <w:r w:rsidRPr="00747296">
        <w:rPr>
          <w:rFonts w:ascii="Times New Roman" w:hAnsi="Times New Roman" w:cs="Times New Roman"/>
          <w:sz w:val="24"/>
          <w:szCs w:val="20"/>
        </w:rPr>
        <w:t xml:space="preserve">in Addi Arkay </w:t>
      </w:r>
      <w:r w:rsidR="00CB7811" w:rsidRPr="00CB7811">
        <w:rPr>
          <w:rFonts w:ascii="Times New Roman" w:hAnsi="Times New Roman" w:cs="Times New Roman"/>
          <w:sz w:val="24"/>
          <w:szCs w:val="20"/>
        </w:rPr>
        <w:t>District of Ethiopia</w:t>
      </w:r>
    </w:p>
    <w:tbl>
      <w:tblPr>
        <w:tblStyle w:val="TableGrid4"/>
        <w:tblW w:w="4691" w:type="pct"/>
        <w:tblInd w:w="648" w:type="dxa"/>
        <w:tblLayout w:type="fixed"/>
        <w:tblLook w:val="04A0" w:firstRow="1" w:lastRow="0" w:firstColumn="1" w:lastColumn="0" w:noHBand="0" w:noVBand="1"/>
      </w:tblPr>
      <w:tblGrid>
        <w:gridCol w:w="1980"/>
        <w:gridCol w:w="1351"/>
        <w:gridCol w:w="1615"/>
        <w:gridCol w:w="529"/>
        <w:gridCol w:w="788"/>
        <w:gridCol w:w="2286"/>
        <w:gridCol w:w="1169"/>
        <w:gridCol w:w="2161"/>
        <w:gridCol w:w="631"/>
        <w:gridCol w:w="719"/>
        <w:gridCol w:w="990"/>
      </w:tblGrid>
      <w:tr w:rsidR="00BD1BEA" w:rsidRPr="0047505D" w:rsidTr="00CC0411">
        <w:trPr>
          <w:cantSplit/>
          <w:trHeight w:val="557"/>
        </w:trPr>
        <w:tc>
          <w:tcPr>
            <w:tcW w:w="696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475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568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ocal Name</w:t>
            </w:r>
          </w:p>
        </w:tc>
        <w:tc>
          <w:tcPr>
            <w:tcW w:w="186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bit</w:t>
            </w:r>
          </w:p>
        </w:tc>
        <w:tc>
          <w:tcPr>
            <w:tcW w:w="277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rt Used</w:t>
            </w:r>
          </w:p>
        </w:tc>
        <w:tc>
          <w:tcPr>
            <w:tcW w:w="804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ode of Consumption</w:t>
            </w:r>
          </w:p>
        </w:tc>
        <w:tc>
          <w:tcPr>
            <w:tcW w:w="411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rvesting Months</w:t>
            </w:r>
          </w:p>
        </w:tc>
        <w:tc>
          <w:tcPr>
            <w:tcW w:w="760" w:type="pct"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Use diversity</w:t>
            </w:r>
          </w:p>
        </w:tc>
        <w:tc>
          <w:tcPr>
            <w:tcW w:w="222" w:type="pct"/>
            <w:vAlign w:val="center"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E</w:t>
            </w:r>
          </w:p>
        </w:tc>
        <w:tc>
          <w:tcPr>
            <w:tcW w:w="253" w:type="pct"/>
            <w:vAlign w:val="center"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348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. N</w:t>
            </w: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u w:val="single"/>
              </w:rPr>
              <w:t>o</w:t>
            </w:r>
          </w:p>
        </w:tc>
      </w:tr>
      <w:tr w:rsidR="00BD1BEA" w:rsidRPr="0047505D" w:rsidTr="00CC0411">
        <w:trPr>
          <w:trHeight w:val="467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canthus polystachyus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ile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te kushele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r w:rsidR="00747296"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er</w:t>
            </w:r>
          </w:p>
          <w:p w:rsidR="00A45EC0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3103CD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esh raw, suck </w:t>
            </w:r>
            <w:r w:rsidR="00A45EC0"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ectar </w:t>
            </w:r>
            <w:r w:rsidR="003103CD"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</w:t>
            </w:r>
            <w:r w:rsidR="00A45EC0"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flower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bee forage, firewood, crossfire ceremony animal fee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/25</w:t>
            </w:r>
          </w:p>
        </w:tc>
      </w:tr>
      <w:tr w:rsidR="00BD1BEA" w:rsidRPr="0047505D" w:rsidTr="00CC0411">
        <w:trPr>
          <w:trHeight w:val="332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canthus sennii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ov.</w:t>
            </w: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* </w:t>
            </w: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LC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onde kushele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A45EC0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ower</w:t>
            </w:r>
          </w:p>
          <w:p w:rsidR="00747296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esh raw, suck the </w:t>
            </w:r>
            <w:r w:rsidR="003103CD"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ectar in the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bee forage, firewood, crossfire ceremony, animal fee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/25</w:t>
            </w:r>
          </w:p>
        </w:tc>
      </w:tr>
      <w:tr w:rsidR="00BD1BEA" w:rsidRPr="0047505D" w:rsidTr="00CC0411">
        <w:trPr>
          <w:trHeight w:val="6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mpelocissus schimperiana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chst. ex A.Rich.) Planch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gamshiro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el and eat the fresh raw stem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Mar-May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/25</w:t>
            </w:r>
          </w:p>
        </w:tc>
      </w:tr>
      <w:tr w:rsidR="00BD1BEA" w:rsidRPr="0047505D" w:rsidTr="00CC0411">
        <w:trPr>
          <w:trHeight w:val="6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pparis tomentosa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m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par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imero 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rewood, bee forage, animal feed, fence, medicin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F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4/25</w:t>
            </w:r>
          </w:p>
        </w:tc>
      </w:tr>
      <w:tr w:rsidR="00BD1BEA" w:rsidRPr="0047505D" w:rsidTr="00CC0411">
        <w:trPr>
          <w:trHeight w:val="278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rissa spinarum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gam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Mar-May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fence, fire wood, bee forag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5/25</w:t>
            </w:r>
          </w:p>
        </w:tc>
      </w:tr>
      <w:tr w:rsidR="00BD1BEA" w:rsidRPr="0047505D" w:rsidTr="00CC0411">
        <w:trPr>
          <w:trHeight w:val="6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olocasia esculenta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.) Schott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odere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60409" w:rsidP="00747296">
            <w:pPr>
              <w:spacing w:after="0"/>
              <w:ind w:left="0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eaf, </w:t>
            </w:r>
          </w:p>
          <w:p w:rsidR="00D341AA" w:rsidRPr="0047505D" w:rsidRDefault="00D341AA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rm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5E2509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esh  cooked as cabbage (leaf), cooked the </w:t>
            </w:r>
            <w:r w:rsidR="005E2509"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m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 potatoes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All months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ornamental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Ri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/25</w:t>
            </w:r>
          </w:p>
        </w:tc>
      </w:tr>
      <w:tr w:rsidR="00BD1BEA" w:rsidRPr="0047505D" w:rsidTr="00CC0411">
        <w:trPr>
          <w:trHeight w:val="485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orchorus olitorius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lekuy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af, Stem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 (Leaf), cooked (Leaf , young stem)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n-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MD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HG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2/25</w:t>
            </w:r>
          </w:p>
        </w:tc>
      </w:tr>
      <w:tr w:rsidR="00BD1BEA" w:rsidRPr="0047505D" w:rsidTr="00CC0411">
        <w:trPr>
          <w:trHeight w:val="6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ordia africana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m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anz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 and dry eaten (crush with stone and eat)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fire wood, Furniture, bee forage , farm tools, charcoal, house construction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AL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 xml:space="preserve">HG 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1/25</w:t>
            </w:r>
          </w:p>
        </w:tc>
      </w:tr>
      <w:tr w:rsidR="00BD1BEA" w:rsidRPr="0047505D" w:rsidTr="00CC0411">
        <w:trPr>
          <w:trHeight w:val="6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Datura stramonium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stenagir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A45EC0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ower</w:t>
            </w:r>
          </w:p>
          <w:p w:rsidR="00747296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, suck nectar in the flower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l-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bee forag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AL HG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5/25</w:t>
            </w:r>
          </w:p>
        </w:tc>
      </w:tr>
      <w:tr w:rsidR="00BD1BEA" w:rsidRPr="0047505D" w:rsidTr="00CC0411">
        <w:trPr>
          <w:trHeight w:val="458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oscorea bulbifer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oscore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imelo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ber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iled, Peeled, chopped, dried and boiled and eat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ration (Quarif)for Waldeba ascetics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MD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/25</w:t>
            </w:r>
          </w:p>
        </w:tc>
      </w:tr>
      <w:tr w:rsidR="00BD1BEA" w:rsidRPr="0047505D" w:rsidTr="00CC0411">
        <w:trPr>
          <w:trHeight w:val="6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oscorea hispid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nnst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oscore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abile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ber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iled, soaked with water, peeled, chopped, dried, boiled and eat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ration (Quarif)for Waldeba ascetics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MD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/25</w:t>
            </w:r>
          </w:p>
        </w:tc>
      </w:tr>
      <w:tr w:rsidR="00BD1BEA" w:rsidRPr="0047505D" w:rsidTr="00CC0411">
        <w:trPr>
          <w:trHeight w:val="44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lastRenderedPageBreak/>
              <w:t xml:space="preserve">Dioscorea praehensilis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oscore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d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ber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iled, peeled, chopped, dried and boiled and eat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ration (Quarif)for Waldeba ascetics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MD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/25</w:t>
            </w:r>
          </w:p>
        </w:tc>
      </w:tr>
      <w:tr w:rsidR="00BD1BEA" w:rsidRPr="0047505D" w:rsidTr="00CC0411">
        <w:trPr>
          <w:trHeight w:val="620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ospyros mespiliformis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ochst. </w:t>
            </w:r>
            <w:proofErr w:type="gramStart"/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</w:t>
            </w:r>
            <w:proofErr w:type="gramEnd"/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.DC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be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rkin (aye)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tooth brushing, house construction, charcoal, live and dead fence, fire w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AL HG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3/25</w:t>
            </w:r>
          </w:p>
        </w:tc>
      </w:tr>
      <w:tr w:rsidR="00BD1BEA" w:rsidRPr="0047505D" w:rsidTr="00CC0411">
        <w:trPr>
          <w:trHeight w:val="440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ovyalis abyssinic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A.Rich.) Warb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oshim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n-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fire wood, bee forage, live and dead fenc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/25</w:t>
            </w:r>
          </w:p>
        </w:tc>
      </w:tr>
      <w:tr w:rsidR="00BD1BEA" w:rsidRPr="0047505D" w:rsidTr="00CC0411">
        <w:trPr>
          <w:trHeight w:val="458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icus sur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ssk.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568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hola</w:t>
            </w:r>
          </w:p>
        </w:tc>
        <w:tc>
          <w:tcPr>
            <w:tcW w:w="186" w:type="pct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and dry raw eaten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charcoal, fire wood, furnitur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Ri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/25</w:t>
            </w:r>
          </w:p>
        </w:tc>
      </w:tr>
      <w:tr w:rsidR="00BD1BEA" w:rsidRPr="0047505D" w:rsidTr="00CC0411">
        <w:trPr>
          <w:trHeight w:val="476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icus sycomorus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amb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and dry raw eaten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cine, food, charcoal, fire wood, furnitur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 xml:space="preserve">AL 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6/25</w:t>
            </w:r>
          </w:p>
        </w:tc>
      </w:tr>
      <w:tr w:rsidR="00BD1BEA" w:rsidRPr="0047505D" w:rsidTr="00CC0411">
        <w:trPr>
          <w:trHeight w:val="674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icus thonningii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ume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568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hibeha</w:t>
            </w:r>
          </w:p>
        </w:tc>
        <w:tc>
          <w:tcPr>
            <w:tcW w:w="186" w:type="pct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od, fire wood, charcoal, house construction, animal feed  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AL HG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6/25</w:t>
            </w:r>
          </w:p>
        </w:tc>
      </w:tr>
      <w:tr w:rsidR="00BD1BEA" w:rsidRPr="0047505D" w:rsidTr="00CC0411">
        <w:trPr>
          <w:trHeight w:val="440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icus vast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rssk.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568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arka</w:t>
            </w:r>
          </w:p>
        </w:tc>
        <w:tc>
          <w:tcPr>
            <w:tcW w:w="186" w:type="pct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ry raw eaten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charcoal, house construction, paste, firewood, animal f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 xml:space="preserve">AL 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/25</w:t>
            </w:r>
          </w:p>
        </w:tc>
      </w:tr>
      <w:tr w:rsidR="00BD1BEA" w:rsidRPr="0047505D" w:rsidTr="00CC0411">
        <w:trPr>
          <w:trHeight w:val="485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lueggea viros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Roxb. ex Willd.) Royle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yllanth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yahid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l-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firewood, Agricultural tools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F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/25</w:t>
            </w:r>
          </w:p>
        </w:tc>
      </w:tr>
      <w:tr w:rsidR="00BD1BEA" w:rsidRPr="0047505D" w:rsidTr="00CC0411">
        <w:trPr>
          <w:trHeight w:val="710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ardenia ternifoli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chumach. &amp; Thonn.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ubiaceae</w:t>
            </w:r>
          </w:p>
        </w:tc>
        <w:tc>
          <w:tcPr>
            <w:tcW w:w="568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ambilo</w:t>
            </w:r>
          </w:p>
        </w:tc>
        <w:tc>
          <w:tcPr>
            <w:tcW w:w="186" w:type="pct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n-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od, medicine, fire wood, charcoal, house construction, animal feed  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F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5/25</w:t>
            </w:r>
          </w:p>
        </w:tc>
      </w:tr>
      <w:tr w:rsidR="00BD1BEA" w:rsidRPr="0047505D" w:rsidTr="00CC0411">
        <w:trPr>
          <w:trHeight w:val="701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ewia ferrugine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ochst. </w:t>
            </w:r>
            <w:proofErr w:type="gramStart"/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</w:t>
            </w:r>
            <w:proofErr w:type="gramEnd"/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.Rich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nkwat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esh raw eaten 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cine , food, firewood, making basket, washing hair, hive making, stick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8/25</w:t>
            </w:r>
          </w:p>
        </w:tc>
      </w:tr>
      <w:tr w:rsidR="00BD1BEA" w:rsidRPr="0047505D" w:rsidTr="00CC0411">
        <w:trPr>
          <w:trHeight w:val="503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musops kummel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ruce ex A.DC.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568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ummel (ishe )</w:t>
            </w:r>
          </w:p>
        </w:tc>
        <w:tc>
          <w:tcPr>
            <w:tcW w:w="186" w:type="pct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house construction, fire wood, charcoal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Ri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/25</w:t>
            </w:r>
          </w:p>
        </w:tc>
      </w:tr>
      <w:tr w:rsidR="00BD1BEA" w:rsidRPr="0047505D" w:rsidTr="00CC0411">
        <w:trPr>
          <w:trHeight w:val="3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 grandiflorum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m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it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A45EC0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ower</w:t>
            </w:r>
          </w:p>
          <w:p w:rsidR="00747296" w:rsidRPr="0047505D" w:rsidRDefault="00A45EC0" w:rsidP="00A45EC0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ctar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esh raw, suck the </w:t>
            </w:r>
            <w:r w:rsidR="00A45EC0"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ectar in the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fire wood, food flavoring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HG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/25</w:t>
            </w:r>
          </w:p>
        </w:tc>
      </w:tr>
      <w:tr w:rsidR="00BD1BEA" w:rsidRPr="0047505D" w:rsidTr="00CC0411">
        <w:trPr>
          <w:trHeight w:val="467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untia ficus-indic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L.) Mil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t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eles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Mar-May</w:t>
            </w:r>
          </w:p>
        </w:tc>
        <w:tc>
          <w:tcPr>
            <w:tcW w:w="760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dicine, food 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noProof/>
                <w:sz w:val="20"/>
                <w:szCs w:val="20"/>
              </w:rPr>
              <w:t>MD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2/25</w:t>
            </w:r>
          </w:p>
        </w:tc>
      </w:tr>
      <w:tr w:rsidR="00BD1BEA" w:rsidRPr="0047505D" w:rsidTr="00CC0411">
        <w:trPr>
          <w:trHeight w:val="665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lastRenderedPageBreak/>
              <w:t>Phoenix reclinat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Jacq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ec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len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n- 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ornamental, house construction, teeth toothbrush, rope, mate, basket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Ri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/25</w:t>
            </w:r>
          </w:p>
        </w:tc>
      </w:tr>
      <w:tr w:rsidR="00BD1BEA" w:rsidRPr="0047505D" w:rsidTr="00CC0411">
        <w:trPr>
          <w:trHeight w:val="503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a abyssinic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.Br. ex Lind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eg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Mar-May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live and dead fenc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4/25</w:t>
            </w:r>
          </w:p>
        </w:tc>
      </w:tr>
      <w:tr w:rsidR="00BD1BEA" w:rsidRPr="0047505D" w:rsidTr="00CC0411">
        <w:trPr>
          <w:trHeight w:val="287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ubus steudneri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chweinf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njori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Mar-May</w:t>
            </w:r>
          </w:p>
        </w:tc>
        <w:tc>
          <w:tcPr>
            <w:tcW w:w="760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fire w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/25</w:t>
            </w:r>
          </w:p>
        </w:tc>
      </w:tr>
      <w:tr w:rsidR="00BD1BEA" w:rsidRPr="0047505D" w:rsidTr="00CC0411">
        <w:trPr>
          <w:trHeight w:val="512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umex abyssinicus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Jacq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kmoko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ot, Stem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ry, crush then boil with tea; peel and eat fresh stem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spice for butter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9/25</w:t>
            </w:r>
          </w:p>
        </w:tc>
      </w:tr>
      <w:tr w:rsidR="00BD1BEA" w:rsidRPr="0047505D" w:rsidTr="00CC0411">
        <w:trPr>
          <w:trHeight w:val="44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Rumex nervosus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hl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mbacho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oung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stem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asted, piled and then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3/25</w:t>
            </w:r>
          </w:p>
        </w:tc>
      </w:tr>
      <w:tr w:rsidR="00BD1BEA" w:rsidRPr="0047505D" w:rsidTr="00CC0411">
        <w:trPr>
          <w:trHeight w:val="305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ba comorensis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Bojer ex A.DC.) Pichon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sham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uit 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live fence, firew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/25</w:t>
            </w:r>
          </w:p>
        </w:tc>
      </w:tr>
      <w:tr w:rsidR="00BD1BEA" w:rsidRPr="0047505D" w:rsidTr="00CC0411">
        <w:trPr>
          <w:trHeight w:val="710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arsia glutinos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Hochst. ex A.Rich.) Moffett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amun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n-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charcoal, stick, fence, farming material, house construction, fire wood, bee forag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/25</w:t>
            </w:r>
          </w:p>
        </w:tc>
      </w:tr>
      <w:tr w:rsidR="00BD1BEA" w:rsidRPr="0047505D" w:rsidTr="00CC0411">
        <w:trPr>
          <w:trHeight w:val="300"/>
        </w:trPr>
        <w:tc>
          <w:tcPr>
            <w:tcW w:w="696" w:type="pct"/>
            <w:noWrap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olanum villosum 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475" w:type="pct"/>
            <w:noWrap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568" w:type="pct"/>
            <w:noWrap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ey awute</w:t>
            </w:r>
          </w:p>
        </w:tc>
        <w:tc>
          <w:tcPr>
            <w:tcW w:w="186" w:type="pct"/>
            <w:noWrap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7" w:type="pct"/>
            <w:noWrap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Sep-Nov</w:t>
            </w:r>
          </w:p>
        </w:tc>
        <w:tc>
          <w:tcPr>
            <w:tcW w:w="760" w:type="pct"/>
            <w:noWrap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HG</w:t>
            </w:r>
          </w:p>
        </w:tc>
        <w:tc>
          <w:tcPr>
            <w:tcW w:w="348" w:type="pct"/>
            <w:noWrap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4/25</w:t>
            </w:r>
          </w:p>
        </w:tc>
      </w:tr>
      <w:tr w:rsidR="00BD1BEA" w:rsidRPr="0047505D" w:rsidTr="00CC0411">
        <w:trPr>
          <w:trHeight w:val="30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trychnos innocu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ile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ani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inkohaye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vAlign w:val="center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Mar-May</w:t>
            </w:r>
          </w:p>
        </w:tc>
        <w:tc>
          <w:tcPr>
            <w:tcW w:w="760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firew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HG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/25</w:t>
            </w:r>
          </w:p>
        </w:tc>
      </w:tr>
      <w:tr w:rsidR="00BD1BEA" w:rsidRPr="0047505D" w:rsidTr="00CC0411">
        <w:trPr>
          <w:trHeight w:val="467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yzygium guineense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Willd.) DC.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568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okima</w:t>
            </w:r>
          </w:p>
        </w:tc>
        <w:tc>
          <w:tcPr>
            <w:tcW w:w="186" w:type="pct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Mar-May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house construction, fire wood, charcoal, fence, bee  forag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Ri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/25</w:t>
            </w:r>
          </w:p>
        </w:tc>
      </w:tr>
      <w:tr w:rsidR="00BD1BEA" w:rsidRPr="0047505D" w:rsidTr="00CC0411">
        <w:trPr>
          <w:trHeight w:val="638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marindus indic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umer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, dissolve with water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&amp; drink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fodder,  timber,  firewood, charcoal, ornamental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6/25</w:t>
            </w:r>
          </w:p>
        </w:tc>
      </w:tr>
      <w:tr w:rsidR="00BD1BEA" w:rsidRPr="0047505D" w:rsidTr="00CC0411">
        <w:trPr>
          <w:trHeight w:val="557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tica simensis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ochst. </w:t>
            </w:r>
            <w:proofErr w:type="gramStart"/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</w:t>
            </w:r>
            <w:proofErr w:type="gramEnd"/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.Rich. *</w:t>
            </w: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LC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m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cooked as stew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n-Aug</w:t>
            </w:r>
          </w:p>
        </w:tc>
        <w:tc>
          <w:tcPr>
            <w:tcW w:w="760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/25</w:t>
            </w:r>
          </w:p>
        </w:tc>
      </w:tr>
      <w:tr w:rsidR="00BD1BEA" w:rsidRPr="0047505D" w:rsidTr="00CC0411">
        <w:trPr>
          <w:trHeight w:val="593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achellia abyssinic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(Hochst. ex Benth.) Kyal. &amp; Boatwr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azira girar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m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, chewing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All months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cine, food, dead fence, charcoal, fire wood, farm tools, bee forage, animal fee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7/25</w:t>
            </w:r>
          </w:p>
        </w:tc>
      </w:tr>
      <w:tr w:rsidR="00BD1BEA" w:rsidRPr="0047505D" w:rsidTr="00CC0411">
        <w:trPr>
          <w:trHeight w:val="593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lastRenderedPageBreak/>
              <w:t>Vachellia seyal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var. </w:t>
            </w:r>
            <w:r w:rsidRPr="00B23FD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istul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Schweinf.) Kyal. &amp; Boatwr.</w:t>
            </w:r>
          </w:p>
        </w:tc>
        <w:tc>
          <w:tcPr>
            <w:tcW w:w="475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568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Qontire girar</w:t>
            </w:r>
          </w:p>
        </w:tc>
        <w:tc>
          <w:tcPr>
            <w:tcW w:w="186" w:type="pct"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m</w:t>
            </w:r>
          </w:p>
        </w:tc>
        <w:tc>
          <w:tcPr>
            <w:tcW w:w="804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, chewing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All months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ood, dead fence, charcoal, fire wood, farm tools, bee forage, animal fee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/25</w:t>
            </w:r>
          </w:p>
        </w:tc>
      </w:tr>
      <w:tr w:rsidR="00BD1BEA" w:rsidRPr="0047505D" w:rsidTr="00CC0411">
        <w:trPr>
          <w:trHeight w:val="593"/>
        </w:trPr>
        <w:tc>
          <w:tcPr>
            <w:tcW w:w="696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angueria madagascariensis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J.F.Gme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mbua baria/Guramile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firewood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Ri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W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/25</w:t>
            </w:r>
          </w:p>
        </w:tc>
      </w:tr>
      <w:tr w:rsidR="00BD1BEA" w:rsidRPr="0047505D" w:rsidTr="00CC0411">
        <w:trPr>
          <w:trHeight w:val="458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imenia american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c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nkoy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Jun-Aug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medicine, firewood, charcoal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8/25</w:t>
            </w:r>
          </w:p>
        </w:tc>
      </w:tr>
      <w:tr w:rsidR="00BD1BEA" w:rsidRPr="0047505D" w:rsidTr="00CC0411">
        <w:trPr>
          <w:trHeight w:val="413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iziphus mucronata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illd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betere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77" w:type="pct"/>
            <w:noWrap/>
            <w:hideMark/>
          </w:tcPr>
          <w:p w:rsidR="00D341AA" w:rsidRPr="0047505D" w:rsidRDefault="00D341AA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od, fire wood, live and dead fence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9/25</w:t>
            </w:r>
          </w:p>
        </w:tc>
      </w:tr>
      <w:tr w:rsidR="00BD1BEA" w:rsidRPr="00747296" w:rsidTr="00CC0411">
        <w:trPr>
          <w:trHeight w:val="620"/>
        </w:trPr>
        <w:tc>
          <w:tcPr>
            <w:tcW w:w="69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iziphus spina-christi</w:t>
            </w: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L.) Willd.</w:t>
            </w:r>
          </w:p>
        </w:tc>
        <w:tc>
          <w:tcPr>
            <w:tcW w:w="475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56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86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77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804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sh raw eaten</w:t>
            </w:r>
          </w:p>
        </w:tc>
        <w:tc>
          <w:tcPr>
            <w:tcW w:w="411" w:type="pct"/>
            <w:noWrap/>
            <w:hideMark/>
          </w:tcPr>
          <w:p w:rsidR="00747296" w:rsidRPr="0047505D" w:rsidRDefault="00747296" w:rsidP="00747296">
            <w:pPr>
              <w:spacing w:after="0" w:line="36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05D">
              <w:rPr>
                <w:rFonts w:ascii="Times New Roman" w:hAnsi="Times New Roman"/>
                <w:sz w:val="20"/>
                <w:szCs w:val="20"/>
              </w:rPr>
              <w:t>Dec-Feb</w:t>
            </w:r>
          </w:p>
        </w:tc>
        <w:tc>
          <w:tcPr>
            <w:tcW w:w="760" w:type="pct"/>
            <w:hideMark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ood, medicine, live and dead fence ,fire wood, charcoal, farm material   </w:t>
            </w:r>
          </w:p>
        </w:tc>
        <w:tc>
          <w:tcPr>
            <w:tcW w:w="222" w:type="pct"/>
          </w:tcPr>
          <w:p w:rsidR="00747296" w:rsidRPr="0047505D" w:rsidRDefault="00747296" w:rsidP="00747296">
            <w:pPr>
              <w:spacing w:after="0" w:line="360" w:lineRule="auto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SF</w:t>
            </w:r>
          </w:p>
        </w:tc>
        <w:tc>
          <w:tcPr>
            <w:tcW w:w="253" w:type="pct"/>
          </w:tcPr>
          <w:p w:rsidR="00747296" w:rsidRPr="0047505D" w:rsidRDefault="00747296" w:rsidP="00747296">
            <w:pPr>
              <w:spacing w:after="0"/>
              <w:ind w:left="0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47505D">
              <w:rPr>
                <w:rFonts w:ascii="Times New Roman" w:hAnsi="Times New Roman"/>
                <w:noProof/>
                <w:sz w:val="20"/>
                <w:szCs w:val="20"/>
              </w:rPr>
              <w:t>NF</w:t>
            </w:r>
          </w:p>
        </w:tc>
        <w:tc>
          <w:tcPr>
            <w:tcW w:w="348" w:type="pct"/>
            <w:noWrap/>
            <w:hideMark/>
          </w:tcPr>
          <w:p w:rsidR="00747296" w:rsidRPr="0047505D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M</w:t>
            </w:r>
          </w:p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750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61/25</w:t>
            </w:r>
          </w:p>
        </w:tc>
      </w:tr>
    </w:tbl>
    <w:p w:rsidR="00747296" w:rsidRDefault="00076BE2" w:rsidP="00CC0411">
      <w:pPr>
        <w:spacing w:after="0" w:line="360" w:lineRule="auto"/>
        <w:ind w:left="720" w:right="432"/>
        <w:rPr>
          <w:rFonts w:ascii="Times New Roman" w:hAnsi="Times New Roman" w:cs="Times New Roman"/>
          <w:sz w:val="24"/>
          <w:szCs w:val="20"/>
        </w:rPr>
      </w:pPr>
      <w:r w:rsidRPr="00076BE2">
        <w:rPr>
          <w:rFonts w:ascii="Times New Roman" w:hAnsi="Times New Roman" w:cs="Times New Roman"/>
          <w:b/>
          <w:sz w:val="24"/>
          <w:szCs w:val="20"/>
        </w:rPr>
        <w:t>Note: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8D3804" w:rsidRPr="00747296">
        <w:rPr>
          <w:rFonts w:ascii="Times New Roman" w:hAnsi="Times New Roman" w:cs="Times New Roman"/>
          <w:sz w:val="24"/>
          <w:szCs w:val="20"/>
        </w:rPr>
        <w:t>(</w:t>
      </w:r>
      <w:r w:rsidR="008D3804" w:rsidRPr="00747296">
        <w:rPr>
          <w:rFonts w:ascii="Times New Roman" w:hAnsi="Times New Roman" w:cs="Times New Roman"/>
          <w:b/>
          <w:sz w:val="24"/>
          <w:szCs w:val="20"/>
        </w:rPr>
        <w:t>*</w:t>
      </w:r>
      <w:r w:rsidR="008D3804" w:rsidRPr="00747296">
        <w:rPr>
          <w:rFonts w:ascii="Times New Roman" w:hAnsi="Times New Roman" w:cs="Times New Roman"/>
          <w:sz w:val="24"/>
          <w:szCs w:val="20"/>
        </w:rPr>
        <w:t xml:space="preserve"> = endemic plants, LC= Least Concern,</w:t>
      </w:r>
      <w:r w:rsidR="008D3804" w:rsidRPr="00747296">
        <w:rPr>
          <w:rFonts w:ascii="Times New Roman" w:hAnsi="Times New Roman" w:cs="Times New Roman"/>
          <w:bCs/>
          <w:color w:val="000000"/>
          <w:sz w:val="24"/>
          <w:szCs w:val="20"/>
          <w:lang w:val="pt-BR"/>
        </w:rPr>
        <w:t xml:space="preserve"> </w:t>
      </w:r>
      <w:r w:rsidR="008D3804" w:rsidRPr="00747296">
        <w:rPr>
          <w:rFonts w:ascii="Times New Roman" w:hAnsi="Times New Roman" w:cs="Times New Roman"/>
          <w:sz w:val="24"/>
          <w:szCs w:val="20"/>
        </w:rPr>
        <w:t xml:space="preserve">m.a.s.l = meter above sea level, OE = Occasions of eating, SF = Supplementary food, MD = main dish, FF= famine food, HG = Home Garden, </w:t>
      </w:r>
      <w:proofErr w:type="gramStart"/>
      <w:r w:rsidR="008D3804" w:rsidRPr="00747296">
        <w:rPr>
          <w:rFonts w:ascii="Times New Roman" w:hAnsi="Times New Roman" w:cs="Times New Roman"/>
          <w:sz w:val="24"/>
          <w:szCs w:val="20"/>
        </w:rPr>
        <w:t>Ri</w:t>
      </w:r>
      <w:proofErr w:type="gramEnd"/>
      <w:r w:rsidR="008D3804" w:rsidRPr="00747296">
        <w:rPr>
          <w:rFonts w:ascii="Times New Roman" w:hAnsi="Times New Roman" w:cs="Times New Roman"/>
          <w:sz w:val="24"/>
          <w:szCs w:val="20"/>
        </w:rPr>
        <w:t xml:space="preserve"> = Riverine, AL = Arable Land, NF = Natural Forest</w:t>
      </w:r>
      <w:r w:rsidR="008D3804">
        <w:rPr>
          <w:rFonts w:ascii="Times New Roman" w:hAnsi="Times New Roman" w:cs="Times New Roman"/>
          <w:sz w:val="24"/>
          <w:szCs w:val="20"/>
        </w:rPr>
        <w:t xml:space="preserve">, </w:t>
      </w:r>
      <w:r w:rsidR="008D3804" w:rsidRPr="00747296">
        <w:rPr>
          <w:rFonts w:ascii="Times New Roman" w:eastAsia="Times New Roman" w:hAnsi="Times New Roman" w:cs="Times New Roman"/>
          <w:color w:val="000000"/>
          <w:sz w:val="24"/>
          <w:szCs w:val="20"/>
        </w:rPr>
        <w:t>V. N</w:t>
      </w:r>
      <w:r w:rsidR="008D3804" w:rsidRPr="00747296">
        <w:rPr>
          <w:rFonts w:ascii="Times New Roman" w:eastAsia="Times New Roman" w:hAnsi="Times New Roman" w:cs="Times New Roman"/>
          <w:color w:val="000000"/>
          <w:sz w:val="24"/>
          <w:szCs w:val="20"/>
          <w:u w:val="single"/>
        </w:rPr>
        <w:t>o</w:t>
      </w:r>
      <w:r w:rsidR="008D3804" w:rsidRPr="0074729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= Voucher number</w:t>
      </w:r>
      <w:r w:rsidR="008D3804" w:rsidRPr="00747296">
        <w:rPr>
          <w:rFonts w:ascii="Times New Roman" w:hAnsi="Times New Roman" w:cs="Times New Roman"/>
          <w:sz w:val="24"/>
          <w:szCs w:val="20"/>
        </w:rPr>
        <w:t>)</w:t>
      </w:r>
    </w:p>
    <w:p w:rsidR="00747296" w:rsidRPr="000306C5" w:rsidRDefault="00747296" w:rsidP="00BD1BEA">
      <w:pPr>
        <w:tabs>
          <w:tab w:val="center" w:pos="4680"/>
        </w:tabs>
        <w:spacing w:after="0" w:line="360" w:lineRule="auto"/>
        <w:ind w:left="0"/>
        <w:rPr>
          <w:rFonts w:ascii="Times New Roman" w:hAnsi="Times New Roman" w:cs="Times New Roman"/>
          <w:sz w:val="24"/>
        </w:rPr>
      </w:pPr>
    </w:p>
    <w:sectPr w:rsidR="00747296" w:rsidRPr="000306C5" w:rsidSect="00BD1BEA">
      <w:pgSz w:w="15840" w:h="12240" w:orient="landscape"/>
      <w:pgMar w:top="1440" w:right="5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BC8"/>
    <w:rsid w:val="000306C5"/>
    <w:rsid w:val="00062D7C"/>
    <w:rsid w:val="00076BE2"/>
    <w:rsid w:val="003103CD"/>
    <w:rsid w:val="00312DFC"/>
    <w:rsid w:val="003D4C4D"/>
    <w:rsid w:val="004477B8"/>
    <w:rsid w:val="0047505D"/>
    <w:rsid w:val="005A70FC"/>
    <w:rsid w:val="005C3637"/>
    <w:rsid w:val="005E2509"/>
    <w:rsid w:val="00620BC8"/>
    <w:rsid w:val="00727C78"/>
    <w:rsid w:val="00747296"/>
    <w:rsid w:val="00760409"/>
    <w:rsid w:val="00763577"/>
    <w:rsid w:val="007A456F"/>
    <w:rsid w:val="008123B8"/>
    <w:rsid w:val="008254A7"/>
    <w:rsid w:val="008D3804"/>
    <w:rsid w:val="00934DEA"/>
    <w:rsid w:val="00996E76"/>
    <w:rsid w:val="00A45EC0"/>
    <w:rsid w:val="00A46C5E"/>
    <w:rsid w:val="00AF38A0"/>
    <w:rsid w:val="00B23FDC"/>
    <w:rsid w:val="00BD1BEA"/>
    <w:rsid w:val="00C26EFF"/>
    <w:rsid w:val="00CB6553"/>
    <w:rsid w:val="00CB7811"/>
    <w:rsid w:val="00CC0411"/>
    <w:rsid w:val="00CC75C4"/>
    <w:rsid w:val="00D341AA"/>
    <w:rsid w:val="00E35EE0"/>
    <w:rsid w:val="00E41C12"/>
    <w:rsid w:val="00E43425"/>
    <w:rsid w:val="00EC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1060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2</cp:revision>
  <dcterms:created xsi:type="dcterms:W3CDTF">2025-05-16T16:50:00Z</dcterms:created>
  <dcterms:modified xsi:type="dcterms:W3CDTF">2026-02-20T16:22:00Z</dcterms:modified>
</cp:coreProperties>
</file>